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3:</w:t>
      </w:r>
      <w:r>
        <w:rPr/>
        <w:t xml:space="preserve"> GenBank or JGI accession numbers of sequences EF1</w:t>
      </w:r>
      <w:r>
        <w:rPr>
          <w:rFonts w:cs="Symbol" w:ascii="Symbol" w:hAnsi="Symbol"/>
        </w:rPr>
        <w:t>a</w:t>
      </w:r>
      <w:r>
        <w:rPr/>
        <w:t>, RNA polymerase II LSU 1 and LSU2, used for datation estimates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41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80"/>
        <w:gridCol w:w="3480"/>
        <w:gridCol w:w="3780"/>
        <w:gridCol w:w="3500"/>
      </w:tblGrid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b/>
                <w:sz w:val="16"/>
              </w:rPr>
              <w:t>EF1-alph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b/>
                <w:sz w:val="16"/>
              </w:rPr>
              <w:t>RNApol II LSU1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b/>
                <w:sz w:val="16"/>
              </w:rPr>
              <w:t>RNApol II LSU2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garicus_bispor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gabi_varbisH97_2|133083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gabi_varbisH97_2|215454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gabi_varbisH97_2|113824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clavat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6954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68791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72355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flav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238089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237483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2380667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fumigat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75038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75283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746740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niger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39894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38967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395161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oryza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82384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B1222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825469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spergillus_terre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1218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1076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09185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Auricularia_delicat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urde1|10992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urde1|5064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urde1|111514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Bjerkandera_adust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jead1_1|33809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jead1_1|4527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jead1_1|163844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Botryobasidium_botryos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otbo1|34109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otbo1|29699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otbo1|27165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andida_glabrat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454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4741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48959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eriporiopsis_subvermispor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rsu1|42781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rsu1|11006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rsu1|110450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haetomium_globos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2263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2092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26434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occidioides_immiti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K5465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4380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40650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oniophora_putean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npu1|7894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npu1|14832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npu1|116067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oprinopsis_cinere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82875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pci1|13692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829140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Cryptococcus_neoforman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56846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yne_H99_1|1954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775871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Dacryopinax_sp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csp1|2232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csp1|11831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csp1|23500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Dichomitus_squalen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csq1|46769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csq1|6618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csq1|164685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Fomitiporia_mediterrane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mme1|14004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mme1|16770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mme1|19006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Fomitopsis_pinicol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mpi1|159202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mpi1|152872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V53362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Fusarium_oxyspor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U83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XG_00887.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GU88188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Ganoderma_sp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nsp1|113496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nsp1|11305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nsp1|148067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Gib_moniliformi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EH6881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38898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S80336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Gibberella_zea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38898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38109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R31307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Gloeophyllum_trabe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otr1_1|109132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otr1_1|3011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otr1_1|135096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Heterobasidion_annos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an2|406970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an2|424453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an2|443043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Jaapia_argillace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aar1|29726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aar1|19781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aar1|121085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Kluyveromyces_lacti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519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5531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451784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Laccaria_bicolor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87321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cbi2|69061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cbi1|243796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Magnaporthe_grise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36109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G_04652.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362269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Nectria_haematococc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EU4749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305446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EU39607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Neosartorya_fischeri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650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64289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262829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Neurospora_crass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96486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96409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D70445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urospora_discret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hyperlink r:id="rId2">
              <w:r>
                <w:rPr>
                  <w:rStyle w:val="InternetLink"/>
                  <w:sz w:val="16"/>
                </w:rPr>
                <w:t>Neudi1|160296|</w:t>
              </w:r>
            </w:hyperlink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di1|7311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hyperlink r:id="rId3">
              <w:r>
                <w:rPr>
                  <w:rStyle w:val="InternetLink"/>
                  <w:sz w:val="16"/>
                </w:rPr>
                <w:t>Neudi1|128789|</w:t>
              </w:r>
            </w:hyperlink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Neurospora_tetrasperm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hyperlink r:id="rId4">
              <w:r>
                <w:rPr>
                  <w:rStyle w:val="InternetLink"/>
                  <w:sz w:val="16"/>
                </w:rPr>
                <w:t>EGO51750</w:t>
              </w:r>
            </w:hyperlink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O5163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O54804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hanerochaete carnos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aca1|168368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aca1|246551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aca1|247866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hanerochaete_chrysospori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chr1|134660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hyperlink r:id="rId5">
              <w:r>
                <w:rPr>
                  <w:rStyle w:val="InternetLink"/>
                  <w:sz w:val="16"/>
                </w:rPr>
                <w:t>Phchr1|127142|</w:t>
              </w:r>
            </w:hyperlink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chr1|7545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hlebia_brevispor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lbr1|2635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lbr1|28429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lbr1|26149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ichia_stipiti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38268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cst3|75374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387366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iriforma_indic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A6910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A6772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A75371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leurotus_ostreatu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osPC15_2|1070256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osPC15_2|2492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osPC15_2|1062993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odospora_anserin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9074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912461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_001903788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Punctularia_strigosozonata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unst1|4118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unst1|123387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unst1|48856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Schizophyllum_commun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hco1|84142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hco1|81059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hco1|73589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Serpula lacryman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laS7_3_2|175951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laS7_3_2|98944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laS7_3_2|101102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Sporotrichum_thermophil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EO549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oth2|2294525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EO59342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Stereum_hirsut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hi1|88829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hi1|46012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hi1|89162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Thielavia_terrestri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EO6505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ite2|2121340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EO64668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Trametes_versicolor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Y4626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ve1|110086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D65895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Trichoderma_atrovirid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O3756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at2|8949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hyperlink r:id="rId6">
              <w:r>
                <w:rPr>
                  <w:rStyle w:val="InternetLink"/>
                  <w:sz w:val="16"/>
                </w:rPr>
                <w:t>jgi|Triat2|151043|</w:t>
              </w:r>
            </w:hyperlink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Trichoderma_reesei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R4998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re2|79315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R47390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Trichoderma_viren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ve1|83874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viGv29_8_2|85034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ve1|76818|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Verticillium_dahlia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Y2103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DAG_06114.1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Y14461</w:t>
            </w:r>
          </w:p>
        </w:tc>
      </w:tr>
      <w:tr>
        <w:trPr>
          <w:trHeight w:val="260" w:hRule="atLeast"/>
        </w:trPr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i/>
                <w:sz w:val="16"/>
              </w:rPr>
              <w:t>Wolfiporia_cocos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olco1|63885|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olco1|134958|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olco1|135432|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cgi-bin/dispGeneModel?db=Neudi1&amp;id=160296" TargetMode="External"/><Relationship Id="rId3" Type="http://schemas.openxmlformats.org/officeDocument/2006/relationships/hyperlink" Target="http://genome.jgi-psf.org/cgi-bin/dispGeneModel?db=Neudi1&amp;id=128789" TargetMode="External"/><Relationship Id="rId4" Type="http://schemas.openxmlformats.org/officeDocument/2006/relationships/hyperlink" Target="http://genome.jgi-psf.org/cgi-bin/dispGeneModel?db=Neute_matA2&amp;id=118521" TargetMode="External"/><Relationship Id="rId5" Type="http://schemas.openxmlformats.org/officeDocument/2006/relationships/hyperlink" Target="http://genome.jgi-psf.org/cgi-bin/dispGeneModel?db=Phchr1&amp;id=127142" TargetMode="External"/><Relationship Id="rId6" Type="http://schemas.openxmlformats.org/officeDocument/2006/relationships/hyperlink" Target="http://genome.jgi-psf.org/cgi-bin/dispGeneModel?db=Triat2&amp;id=151043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2:17:00Z</dcterms:created>
  <dc:creator>Jean-Luc</dc:creator>
  <dc:description/>
  <cp:keywords/>
  <dc:language>en-US</dc:language>
  <cp:lastModifiedBy>Jean-Luc</cp:lastModifiedBy>
  <cp:lastPrinted>2012-07-18T10:19:00Z</cp:lastPrinted>
  <dcterms:modified xsi:type="dcterms:W3CDTF">2012-07-25T08:53:00Z</dcterms:modified>
  <cp:revision>12</cp:revision>
  <dc:subject/>
  <dc:title>species</dc:title>
</cp:coreProperties>
</file>